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0A9" w:rsidRPr="00E22D37" w:rsidRDefault="0086145C" w:rsidP="00D810A9">
      <w:pPr>
        <w:rPr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Additional file 1: </w:t>
      </w:r>
      <w:r w:rsidR="00D810A9" w:rsidRPr="00E22D37">
        <w:rPr>
          <w:b/>
          <w:color w:val="000000"/>
          <w:szCs w:val="21"/>
        </w:rPr>
        <w:t xml:space="preserve">Table </w:t>
      </w:r>
      <w:r w:rsidR="00D810A9">
        <w:rPr>
          <w:rFonts w:hint="eastAsia"/>
          <w:b/>
          <w:color w:val="000000"/>
          <w:szCs w:val="21"/>
        </w:rPr>
        <w:t>S1</w:t>
      </w:r>
      <w:r w:rsidR="00D810A9" w:rsidRPr="00E22D37">
        <w:rPr>
          <w:b/>
          <w:color w:val="000000"/>
          <w:szCs w:val="21"/>
        </w:rPr>
        <w:t xml:space="preserve"> Patient’s characteristics   </w:t>
      </w:r>
    </w:p>
    <w:tbl>
      <w:tblPr>
        <w:tblW w:w="8164" w:type="dxa"/>
        <w:jc w:val="center"/>
        <w:tblInd w:w="-4105" w:type="dxa"/>
        <w:tblLook w:val="0000"/>
      </w:tblPr>
      <w:tblGrid>
        <w:gridCol w:w="2089"/>
        <w:gridCol w:w="1440"/>
        <w:gridCol w:w="1620"/>
        <w:gridCol w:w="3015"/>
      </w:tblGrid>
      <w:tr w:rsidR="00D810A9" w:rsidRPr="00E22D37" w:rsidTr="00192A05">
        <w:trPr>
          <w:trHeight w:val="906"/>
          <w:jc w:val="center"/>
        </w:trPr>
        <w:tc>
          <w:tcPr>
            <w:tcW w:w="2089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Code number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Ag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Sex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Pathologic diagnosis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42 years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male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allbladder cance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54 years</w:t>
            </w:r>
          </w:p>
        </w:tc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male</w:t>
            </w:r>
          </w:p>
        </w:tc>
        <w:tc>
          <w:tcPr>
            <w:tcW w:w="30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allbladder cance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49 years</w:t>
            </w:r>
          </w:p>
        </w:tc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female</w:t>
            </w:r>
          </w:p>
        </w:tc>
        <w:tc>
          <w:tcPr>
            <w:tcW w:w="301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allbladder cance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56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fe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allbladder cance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49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fe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allbladder cance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55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fe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allbladder cance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59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fe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allbladder cance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68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fe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allbladder cance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66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fe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allbladder cance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1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59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fe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allbladder cance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1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8 month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fe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Teratoid rhabdoid tumor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1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5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fe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Diffuse astrocytoma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1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2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Medulloblastoma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1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8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Glioblastoma</w:t>
            </w:r>
          </w:p>
        </w:tc>
      </w:tr>
      <w:tr w:rsidR="00D810A9" w:rsidRPr="00E22D37" w:rsidTr="00192A05">
        <w:trPr>
          <w:trHeight w:val="285"/>
          <w:jc w:val="center"/>
        </w:trPr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1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3 year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male</w:t>
            </w:r>
          </w:p>
        </w:tc>
        <w:tc>
          <w:tcPr>
            <w:tcW w:w="30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center"/>
          </w:tcPr>
          <w:p w:rsidR="00D810A9" w:rsidRPr="00E22D37" w:rsidRDefault="00D810A9" w:rsidP="00192A05">
            <w:pPr>
              <w:spacing w:line="400" w:lineRule="exact"/>
            </w:pPr>
            <w:r w:rsidRPr="00E22D37">
              <w:rPr>
                <w:szCs w:val="22"/>
              </w:rPr>
              <w:t>Pilocytic astrocytoma</w:t>
            </w:r>
          </w:p>
        </w:tc>
      </w:tr>
    </w:tbl>
    <w:p w:rsidR="00D131DC" w:rsidRDefault="00D131DC">
      <w:bookmarkStart w:id="0" w:name="_GoBack"/>
      <w:bookmarkEnd w:id="0"/>
    </w:p>
    <w:sectPr w:rsidR="00D131DC" w:rsidSect="00E96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2286" w:rsidRDefault="00E72286" w:rsidP="00D810A9">
      <w:r>
        <w:separator/>
      </w:r>
    </w:p>
  </w:endnote>
  <w:endnote w:type="continuationSeparator" w:id="0">
    <w:p w:rsidR="00E72286" w:rsidRDefault="00E72286" w:rsidP="00D810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2286" w:rsidRDefault="00E72286" w:rsidP="00D810A9">
      <w:r>
        <w:separator/>
      </w:r>
    </w:p>
  </w:footnote>
  <w:footnote w:type="continuationSeparator" w:id="0">
    <w:p w:rsidR="00E72286" w:rsidRDefault="00E72286" w:rsidP="00D810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6DA1"/>
    <w:rsid w:val="003B7A72"/>
    <w:rsid w:val="00686D54"/>
    <w:rsid w:val="007158EE"/>
    <w:rsid w:val="00746DA1"/>
    <w:rsid w:val="0086145C"/>
    <w:rsid w:val="008D7FEF"/>
    <w:rsid w:val="00D131DC"/>
    <w:rsid w:val="00D810A9"/>
    <w:rsid w:val="00E72286"/>
    <w:rsid w:val="00E96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0A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10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10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10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0A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1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10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10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10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mingzhe</dc:creator>
  <cp:keywords/>
  <dc:description/>
  <cp:lastModifiedBy>aragay</cp:lastModifiedBy>
  <cp:revision>3</cp:revision>
  <dcterms:created xsi:type="dcterms:W3CDTF">2013-08-09T02:21:00Z</dcterms:created>
  <dcterms:modified xsi:type="dcterms:W3CDTF">2014-04-08T11:57:00Z</dcterms:modified>
</cp:coreProperties>
</file>